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2E386A" w14:textId="77777777" w:rsidR="00890BB0" w:rsidRPr="00111D98" w:rsidRDefault="00890BB0" w:rsidP="00890BB0"/>
    <w:p w14:paraId="6E370535" w14:textId="77777777" w:rsidR="00890BB0" w:rsidRDefault="00890BB0" w:rsidP="00435DC4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DE3EF1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Pr="00DE3EF1">
        <w:rPr>
          <w:rFonts w:ascii="Times New Roman" w:hAnsi="Times New Roman" w:cs="Times New Roman"/>
          <w:b/>
          <w:bCs/>
          <w:sz w:val="24"/>
          <w:szCs w:val="24"/>
        </w:rPr>
        <w:t>Frequency of p16</w:t>
      </w:r>
      <w:r w:rsidRPr="00DE3EF1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INK4a</w:t>
      </w:r>
      <w:r w:rsidRPr="00DE3EF1">
        <w:rPr>
          <w:rFonts w:ascii="Times New Roman" w:hAnsi="Times New Roman" w:cs="Times New Roman"/>
          <w:b/>
          <w:bCs/>
          <w:sz w:val="24"/>
          <w:szCs w:val="24"/>
        </w:rPr>
        <w:t xml:space="preserve">/Ki-67 immunostaining according to </w:t>
      </w:r>
      <w:r w:rsidRPr="00EB16DE">
        <w:rPr>
          <w:rFonts w:ascii="Times New Roman" w:hAnsi="Times New Roman" w:cs="Times New Roman"/>
          <w:b/>
          <w:bCs/>
          <w:sz w:val="24"/>
          <w:szCs w:val="24"/>
        </w:rPr>
        <w:t>diagnosis</w:t>
      </w:r>
      <w:r w:rsidRPr="006A4404">
        <w:rPr>
          <w:rFonts w:ascii="Times New Roman" w:hAnsi="Times New Roman" w:cs="Times New Roman"/>
          <w:b/>
          <w:bCs/>
          <w:sz w:val="24"/>
          <w:szCs w:val="24"/>
        </w:rPr>
        <w:t xml:space="preserve"> and HPV infection in the 63</w:t>
      </w:r>
      <w:r w:rsidRPr="00DB10E8">
        <w:rPr>
          <w:rFonts w:ascii="Times New Roman" w:hAnsi="Times New Roman" w:cs="Times New Roman"/>
          <w:b/>
          <w:bCs/>
          <w:sz w:val="24"/>
          <w:szCs w:val="24"/>
        </w:rPr>
        <w:t xml:space="preserve"> cervical tumor cases</w:t>
      </w:r>
    </w:p>
    <w:p w14:paraId="478A9208" w14:textId="77777777" w:rsidR="00435DC4" w:rsidRDefault="00435DC4" w:rsidP="00890B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1125F5" w14:textId="77777777" w:rsidR="00435DC4" w:rsidRDefault="00435DC4" w:rsidP="00890B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E9F4CE" w14:textId="77777777" w:rsidR="00435DC4" w:rsidRDefault="00435DC4" w:rsidP="00890BB0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page" w:tblpX="2449" w:tblpY="-722"/>
        <w:tblW w:w="6694" w:type="dxa"/>
        <w:tblLook w:val="04A0" w:firstRow="1" w:lastRow="0" w:firstColumn="1" w:lastColumn="0" w:noHBand="0" w:noVBand="1"/>
      </w:tblPr>
      <w:tblGrid>
        <w:gridCol w:w="1039"/>
        <w:gridCol w:w="938"/>
        <w:gridCol w:w="923"/>
        <w:gridCol w:w="865"/>
        <w:gridCol w:w="1027"/>
        <w:gridCol w:w="957"/>
        <w:gridCol w:w="945"/>
      </w:tblGrid>
      <w:tr w:rsidR="00435DC4" w:rsidRPr="002F69D3" w14:paraId="4F4A0C82" w14:textId="77777777" w:rsidTr="00435DC4">
        <w:trPr>
          <w:trHeight w:val="315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8389E" w14:textId="77777777" w:rsidR="00435DC4" w:rsidRPr="002F69D3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69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agnosis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10E408" w14:textId="77777777" w:rsidR="00435DC4" w:rsidRPr="002F69D3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F69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PV</w:t>
            </w:r>
          </w:p>
        </w:tc>
        <w:tc>
          <w:tcPr>
            <w:tcW w:w="377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08F08E" w14:textId="77777777" w:rsidR="00435DC4" w:rsidRPr="002F69D3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F69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16</w:t>
            </w:r>
            <w:proofErr w:type="gramEnd"/>
            <w:r w:rsidRPr="002F69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Ki-67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155EB" w14:textId="77777777" w:rsidR="00435DC4" w:rsidRPr="002F69D3" w:rsidRDefault="00435DC4" w:rsidP="00435D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2F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proofErr w:type="gramEnd"/>
            <w:r w:rsidRPr="002F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*</w:t>
            </w:r>
          </w:p>
        </w:tc>
      </w:tr>
      <w:tr w:rsidR="00435DC4" w:rsidRPr="002F69D3" w14:paraId="6C2E1544" w14:textId="77777777" w:rsidTr="00435DC4">
        <w:trPr>
          <w:trHeight w:val="315"/>
        </w:trPr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EC60B" w14:textId="77777777" w:rsidR="00435DC4" w:rsidRPr="002F69D3" w:rsidRDefault="00435DC4" w:rsidP="00435D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9086A3" w14:textId="77777777" w:rsidR="00435DC4" w:rsidRPr="002F69D3" w:rsidRDefault="00435DC4" w:rsidP="00435DC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9F19C" w14:textId="77777777" w:rsidR="00435DC4" w:rsidRPr="002F69D3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  <w:proofErr w:type="spellStart"/>
            <w:proofErr w:type="gramStart"/>
            <w:r w:rsidRPr="002F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</w:t>
            </w:r>
            <w:proofErr w:type="spellEnd"/>
            <w:proofErr w:type="gramEnd"/>
            <w:r w:rsidRPr="002F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+</w:t>
            </w:r>
            <w:proofErr w:type="spellStart"/>
            <w:r w:rsidRPr="002F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6B1B5" w14:textId="77777777" w:rsidR="00435DC4" w:rsidRPr="002F69D3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proofErr w:type="gramStart"/>
            <w:r w:rsidRPr="002F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</w:t>
            </w:r>
            <w:proofErr w:type="spellEnd"/>
            <w:proofErr w:type="gramEnd"/>
            <w:r w:rsidRPr="002F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-</w:t>
            </w:r>
            <w:proofErr w:type="spellStart"/>
            <w:r w:rsidRPr="002F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C43E5" w14:textId="77777777" w:rsidR="00435DC4" w:rsidRPr="002F69D3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</w:t>
            </w:r>
            <w:proofErr w:type="spellStart"/>
            <w:proofErr w:type="gramStart"/>
            <w:r w:rsidRPr="002F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</w:t>
            </w:r>
            <w:proofErr w:type="spellEnd"/>
            <w:proofErr w:type="gramEnd"/>
            <w:r w:rsidRPr="002F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-</w:t>
            </w:r>
            <w:proofErr w:type="spellStart"/>
            <w:r w:rsidRPr="002F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58B8C" w14:textId="77777777" w:rsidR="00435DC4" w:rsidRPr="002F69D3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proofErr w:type="spellStart"/>
            <w:proofErr w:type="gramStart"/>
            <w:r w:rsidRPr="002F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</w:t>
            </w:r>
            <w:proofErr w:type="spellEnd"/>
            <w:proofErr w:type="gramEnd"/>
            <w:r w:rsidRPr="002F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+</w:t>
            </w:r>
            <w:proofErr w:type="spellStart"/>
            <w:r w:rsidRPr="002F69D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</w:t>
            </w:r>
            <w:proofErr w:type="spellEnd"/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4E674E27" w14:textId="77777777" w:rsidR="00435DC4" w:rsidRPr="002F69D3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35DC4" w:rsidRPr="002F69D3" w14:paraId="27C1200E" w14:textId="77777777" w:rsidTr="00435DC4">
        <w:trPr>
          <w:trHeight w:val="315"/>
        </w:trPr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3EF2CF82" w14:textId="77777777" w:rsidR="00435DC4" w:rsidRPr="002F69D3" w:rsidRDefault="00435DC4" w:rsidP="00435D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9D3">
              <w:rPr>
                <w:rFonts w:ascii="Times New Roman" w:eastAsia="Times New Roman" w:hAnsi="Times New Roman" w:cs="Times New Roman"/>
                <w:sz w:val="20"/>
                <w:szCs w:val="20"/>
              </w:rPr>
              <w:t>SCC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040F872C" w14:textId="77777777" w:rsidR="00435DC4" w:rsidRPr="00D83FE7" w:rsidRDefault="00435DC4" w:rsidP="00435D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FE7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23" w:type="dxa"/>
            <w:tcBorders>
              <w:top w:val="single" w:sz="4" w:space="0" w:color="auto"/>
            </w:tcBorders>
            <w:vAlign w:val="center"/>
          </w:tcPr>
          <w:p w14:paraId="62C14766" w14:textId="77777777" w:rsidR="00435DC4" w:rsidRPr="00D83FE7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FE7">
              <w:rPr>
                <w:rFonts w:ascii="Times New Roman" w:hAnsi="Times New Roman" w:cs="Times New Roman"/>
                <w:sz w:val="20"/>
                <w:szCs w:val="20"/>
              </w:rPr>
              <w:t>4 (100)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14:paraId="2BDCF889" w14:textId="77777777" w:rsidR="00435DC4" w:rsidRPr="00D83FE7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F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7" w:type="dxa"/>
            <w:tcBorders>
              <w:top w:val="single" w:sz="4" w:space="0" w:color="auto"/>
            </w:tcBorders>
            <w:vAlign w:val="center"/>
          </w:tcPr>
          <w:p w14:paraId="5737697F" w14:textId="77777777" w:rsidR="00435DC4" w:rsidRPr="00D83FE7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F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03D72327" w14:textId="77777777" w:rsidR="00435DC4" w:rsidRPr="00D83FE7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F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</w:tcBorders>
            <w:vAlign w:val="center"/>
          </w:tcPr>
          <w:p w14:paraId="6F6C45DD" w14:textId="77777777" w:rsidR="00435DC4" w:rsidRPr="00D83FE7" w:rsidRDefault="00435DC4" w:rsidP="00435D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FE7">
              <w:rPr>
                <w:rFonts w:ascii="Times New Roman" w:hAnsi="Times New Roman" w:cs="Times New Roman"/>
                <w:sz w:val="20"/>
                <w:szCs w:val="20"/>
              </w:rPr>
              <w:t>0.674</w:t>
            </w:r>
          </w:p>
        </w:tc>
      </w:tr>
      <w:tr w:rsidR="00435DC4" w:rsidRPr="002F69D3" w14:paraId="445EDC9C" w14:textId="77777777" w:rsidTr="00435DC4">
        <w:trPr>
          <w:trHeight w:val="300"/>
        </w:trPr>
        <w:tc>
          <w:tcPr>
            <w:tcW w:w="1039" w:type="dxa"/>
            <w:vAlign w:val="center"/>
          </w:tcPr>
          <w:p w14:paraId="36F77ACD" w14:textId="77777777" w:rsidR="00435DC4" w:rsidRPr="002F69D3" w:rsidRDefault="00435DC4" w:rsidP="00435D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vAlign w:val="center"/>
          </w:tcPr>
          <w:p w14:paraId="4F2EC969" w14:textId="77777777" w:rsidR="00435DC4" w:rsidRPr="00D83FE7" w:rsidRDefault="00435DC4" w:rsidP="00435D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FE7"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23" w:type="dxa"/>
            <w:vAlign w:val="center"/>
          </w:tcPr>
          <w:p w14:paraId="50F1B129" w14:textId="77777777" w:rsidR="00435DC4" w:rsidRPr="00891C65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6D8D">
              <w:rPr>
                <w:rFonts w:ascii="Times New Roman" w:hAnsi="Times New Roman" w:cs="Times New Roman"/>
                <w:sz w:val="20"/>
                <w:szCs w:val="20"/>
              </w:rPr>
              <w:t>40 (87.0)</w:t>
            </w:r>
          </w:p>
        </w:tc>
        <w:tc>
          <w:tcPr>
            <w:tcW w:w="865" w:type="dxa"/>
            <w:vAlign w:val="center"/>
          </w:tcPr>
          <w:p w14:paraId="632660F0" w14:textId="77777777" w:rsidR="00435DC4" w:rsidRPr="00497DF1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F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7" w:type="dxa"/>
            <w:vAlign w:val="center"/>
          </w:tcPr>
          <w:p w14:paraId="5261B85E" w14:textId="77777777" w:rsidR="00435DC4" w:rsidRPr="00914E62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17C">
              <w:rPr>
                <w:rFonts w:ascii="Times New Roman" w:hAnsi="Times New Roman" w:cs="Times New Roman"/>
                <w:sz w:val="20"/>
                <w:szCs w:val="20"/>
              </w:rPr>
              <w:t>5 (100)</w:t>
            </w:r>
          </w:p>
        </w:tc>
        <w:tc>
          <w:tcPr>
            <w:tcW w:w="957" w:type="dxa"/>
            <w:vAlign w:val="center"/>
          </w:tcPr>
          <w:p w14:paraId="09EADE8B" w14:textId="77777777" w:rsidR="00435DC4" w:rsidRPr="00CB18B4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2996">
              <w:rPr>
                <w:rFonts w:ascii="Times New Roman" w:hAnsi="Times New Roman" w:cs="Times New Roman"/>
                <w:sz w:val="20"/>
                <w:szCs w:val="20"/>
              </w:rPr>
              <w:t>3 (60.0)</w:t>
            </w:r>
          </w:p>
        </w:tc>
        <w:tc>
          <w:tcPr>
            <w:tcW w:w="945" w:type="dxa"/>
            <w:vMerge/>
            <w:vAlign w:val="center"/>
          </w:tcPr>
          <w:p w14:paraId="12683FA8" w14:textId="77777777" w:rsidR="00435DC4" w:rsidRPr="006A5754" w:rsidRDefault="00435DC4" w:rsidP="00435D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DC4" w:rsidRPr="002F69D3" w14:paraId="7A5C1F74" w14:textId="77777777" w:rsidTr="00435DC4">
        <w:trPr>
          <w:trHeight w:val="300"/>
        </w:trPr>
        <w:tc>
          <w:tcPr>
            <w:tcW w:w="1039" w:type="dxa"/>
            <w:vAlign w:val="center"/>
          </w:tcPr>
          <w:p w14:paraId="06421894" w14:textId="77777777" w:rsidR="00435DC4" w:rsidRPr="002F69D3" w:rsidRDefault="00435DC4" w:rsidP="00435D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69D3"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938" w:type="dxa"/>
            <w:vAlign w:val="center"/>
          </w:tcPr>
          <w:p w14:paraId="30B59951" w14:textId="77777777" w:rsidR="00435DC4" w:rsidRPr="00D83FE7" w:rsidRDefault="00435DC4" w:rsidP="00435D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FE7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23" w:type="dxa"/>
            <w:vAlign w:val="center"/>
          </w:tcPr>
          <w:p w14:paraId="41C79111" w14:textId="77777777" w:rsidR="00435DC4" w:rsidRPr="00D83FE7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F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5" w:type="dxa"/>
            <w:vAlign w:val="center"/>
          </w:tcPr>
          <w:p w14:paraId="20150E72" w14:textId="77777777" w:rsidR="00435DC4" w:rsidRPr="00D83FE7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F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7" w:type="dxa"/>
            <w:vAlign w:val="center"/>
          </w:tcPr>
          <w:p w14:paraId="62D7FA03" w14:textId="77777777" w:rsidR="00435DC4" w:rsidRPr="00D83FE7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FE7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957" w:type="dxa"/>
            <w:vAlign w:val="center"/>
          </w:tcPr>
          <w:p w14:paraId="129F33B0" w14:textId="77777777" w:rsidR="00435DC4" w:rsidRPr="00D83FE7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F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vMerge w:val="restart"/>
            <w:vAlign w:val="center"/>
          </w:tcPr>
          <w:p w14:paraId="008E9E50" w14:textId="67B2EA94" w:rsidR="00435DC4" w:rsidRPr="00D83FE7" w:rsidRDefault="00435DC4" w:rsidP="00435D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FE7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  <w:bookmarkStart w:id="0" w:name="_GoBack"/>
            <w:bookmarkEnd w:id="0"/>
            <w:ins w:id="1" w:author="Dev Bansal" w:date="2017-08-23T10:58:00Z">
              <w:r>
                <w:rPr>
                  <w:rFonts w:ascii="Times New Roman" w:hAnsi="Times New Roman" w:cs="Times New Roman"/>
                  <w:sz w:val="20"/>
                  <w:szCs w:val="20"/>
                </w:rPr>
                <w:t>*</w:t>
              </w:r>
            </w:ins>
          </w:p>
        </w:tc>
      </w:tr>
      <w:tr w:rsidR="00435DC4" w:rsidRPr="002F69D3" w14:paraId="79B28B18" w14:textId="77777777" w:rsidTr="00435DC4">
        <w:trPr>
          <w:trHeight w:val="300"/>
        </w:trPr>
        <w:tc>
          <w:tcPr>
            <w:tcW w:w="1039" w:type="dxa"/>
            <w:vAlign w:val="center"/>
          </w:tcPr>
          <w:p w14:paraId="3B2F8E6B" w14:textId="77777777" w:rsidR="00435DC4" w:rsidRPr="002F69D3" w:rsidRDefault="00435DC4" w:rsidP="00435D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vAlign w:val="center"/>
          </w:tcPr>
          <w:p w14:paraId="2A7765D4" w14:textId="77777777" w:rsidR="00435DC4" w:rsidRPr="00D83FE7" w:rsidRDefault="00435DC4" w:rsidP="00435D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3FE7"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23" w:type="dxa"/>
            <w:vAlign w:val="center"/>
          </w:tcPr>
          <w:p w14:paraId="418A5061" w14:textId="77777777" w:rsidR="00435DC4" w:rsidRPr="00266D8D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66D8D">
              <w:rPr>
                <w:rFonts w:ascii="Times New Roman" w:hAnsi="Times New Roman" w:cs="Times New Roman"/>
                <w:sz w:val="20"/>
                <w:szCs w:val="20"/>
              </w:rPr>
              <w:t>6 (13.0)</w:t>
            </w:r>
          </w:p>
        </w:tc>
        <w:tc>
          <w:tcPr>
            <w:tcW w:w="865" w:type="dxa"/>
            <w:vAlign w:val="center"/>
          </w:tcPr>
          <w:p w14:paraId="723A7553" w14:textId="77777777" w:rsidR="00435DC4" w:rsidRPr="00400288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91C65">
              <w:rPr>
                <w:rFonts w:ascii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1027" w:type="dxa"/>
            <w:vAlign w:val="center"/>
          </w:tcPr>
          <w:p w14:paraId="47B3D40F" w14:textId="77777777" w:rsidR="00435DC4" w:rsidRPr="00497DF1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54F8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7" w:type="dxa"/>
            <w:vAlign w:val="center"/>
          </w:tcPr>
          <w:p w14:paraId="58DB144C" w14:textId="77777777" w:rsidR="00435DC4" w:rsidRPr="00914E62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6217C">
              <w:rPr>
                <w:rFonts w:ascii="Times New Roman" w:hAnsi="Times New Roman" w:cs="Times New Roman"/>
                <w:sz w:val="20"/>
                <w:szCs w:val="20"/>
              </w:rPr>
              <w:t>2 (40.0)</w:t>
            </w:r>
          </w:p>
        </w:tc>
        <w:tc>
          <w:tcPr>
            <w:tcW w:w="945" w:type="dxa"/>
            <w:vMerge/>
            <w:vAlign w:val="center"/>
          </w:tcPr>
          <w:p w14:paraId="67A68112" w14:textId="77777777" w:rsidR="00435DC4" w:rsidRPr="006A5754" w:rsidRDefault="00435DC4" w:rsidP="00435DC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5DC4" w:rsidRPr="002F69D3" w14:paraId="426F8230" w14:textId="77777777" w:rsidTr="00435DC4">
        <w:trPr>
          <w:trHeight w:val="300"/>
        </w:trPr>
        <w:tc>
          <w:tcPr>
            <w:tcW w:w="1039" w:type="dxa"/>
            <w:vAlign w:val="center"/>
          </w:tcPr>
          <w:p w14:paraId="518F05B6" w14:textId="77777777" w:rsidR="00435DC4" w:rsidRPr="002F69D3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9D3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938" w:type="dxa"/>
            <w:vAlign w:val="center"/>
          </w:tcPr>
          <w:p w14:paraId="76DB09D4" w14:textId="77777777" w:rsidR="00435DC4" w:rsidRPr="00D83FE7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FE7">
              <w:rPr>
                <w:rFonts w:ascii="Times New Roman" w:eastAsia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923" w:type="dxa"/>
            <w:vAlign w:val="center"/>
          </w:tcPr>
          <w:p w14:paraId="4C150DBD" w14:textId="77777777" w:rsidR="00435DC4" w:rsidRPr="00D83FE7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FE7">
              <w:rPr>
                <w:rFonts w:ascii="Times New Roman" w:eastAsia="Times New Roman" w:hAnsi="Times New Roman" w:cs="Times New Roman"/>
                <w:sz w:val="20"/>
                <w:szCs w:val="20"/>
              </w:rPr>
              <w:t>4 (8.0)</w:t>
            </w:r>
          </w:p>
        </w:tc>
        <w:tc>
          <w:tcPr>
            <w:tcW w:w="865" w:type="dxa"/>
            <w:vAlign w:val="center"/>
          </w:tcPr>
          <w:p w14:paraId="5EBCF216" w14:textId="77777777" w:rsidR="00435DC4" w:rsidRPr="00D83FE7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FE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7" w:type="dxa"/>
            <w:vAlign w:val="center"/>
          </w:tcPr>
          <w:p w14:paraId="11A01B73" w14:textId="77777777" w:rsidR="00435DC4" w:rsidRPr="00D83FE7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FE7">
              <w:rPr>
                <w:rFonts w:ascii="Times New Roman" w:eastAsia="Times New Roman" w:hAnsi="Times New Roman" w:cs="Times New Roman"/>
                <w:sz w:val="20"/>
                <w:szCs w:val="20"/>
              </w:rPr>
              <w:t>1  (16.7)</w:t>
            </w:r>
          </w:p>
        </w:tc>
        <w:tc>
          <w:tcPr>
            <w:tcW w:w="957" w:type="dxa"/>
            <w:vAlign w:val="center"/>
          </w:tcPr>
          <w:p w14:paraId="4649BC01" w14:textId="77777777" w:rsidR="00435DC4" w:rsidRPr="00D83FE7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FE7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5" w:type="dxa"/>
            <w:vMerge w:val="restart"/>
            <w:vAlign w:val="center"/>
          </w:tcPr>
          <w:p w14:paraId="15BE592B" w14:textId="77777777" w:rsidR="00435DC4" w:rsidRPr="00D83FE7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FE7">
              <w:rPr>
                <w:rFonts w:ascii="Times New Roman" w:eastAsia="Times New Roman" w:hAnsi="Times New Roman" w:cs="Times New Roman"/>
                <w:sz w:val="20"/>
                <w:szCs w:val="20"/>
              </w:rPr>
              <w:t>0.771</w:t>
            </w:r>
          </w:p>
        </w:tc>
      </w:tr>
      <w:tr w:rsidR="00435DC4" w:rsidRPr="002F69D3" w14:paraId="0959E885" w14:textId="77777777" w:rsidTr="00435DC4">
        <w:trPr>
          <w:trHeight w:val="300"/>
        </w:trPr>
        <w:tc>
          <w:tcPr>
            <w:tcW w:w="1039" w:type="dxa"/>
            <w:tcBorders>
              <w:bottom w:val="single" w:sz="4" w:space="0" w:color="auto"/>
            </w:tcBorders>
            <w:vAlign w:val="center"/>
          </w:tcPr>
          <w:p w14:paraId="4AE254C9" w14:textId="77777777" w:rsidR="00435DC4" w:rsidRPr="002F69D3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67DB8BB1" w14:textId="77777777" w:rsidR="00435DC4" w:rsidRPr="002F69D3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9D3"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vAlign w:val="center"/>
          </w:tcPr>
          <w:p w14:paraId="6C8AFBFC" w14:textId="77777777" w:rsidR="00435DC4" w:rsidRPr="002F69D3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9D3">
              <w:rPr>
                <w:rFonts w:ascii="Times New Roman" w:eastAsia="Times New Roman" w:hAnsi="Times New Roman" w:cs="Times New Roman"/>
                <w:sz w:val="20"/>
                <w:szCs w:val="20"/>
              </w:rPr>
              <w:t>46 (92.0)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14:paraId="2AF1E7F6" w14:textId="77777777" w:rsidR="00435DC4" w:rsidRPr="002F69D3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9D3">
              <w:rPr>
                <w:rFonts w:ascii="Times New Roman" w:eastAsia="Times New Roman" w:hAnsi="Times New Roman" w:cs="Times New Roman"/>
                <w:sz w:val="20"/>
                <w:szCs w:val="20"/>
              </w:rPr>
              <w:t>1 (100)</w:t>
            </w: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1D5C941F" w14:textId="77777777" w:rsidR="00435DC4" w:rsidRPr="002F69D3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9D3">
              <w:rPr>
                <w:rFonts w:ascii="Times New Roman" w:eastAsia="Times New Roman" w:hAnsi="Times New Roman" w:cs="Times New Roman"/>
                <w:sz w:val="20"/>
                <w:szCs w:val="20"/>
              </w:rPr>
              <w:t>5 (83.3)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03AB353E" w14:textId="77777777" w:rsidR="00435DC4" w:rsidRPr="002F69D3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69D3">
              <w:rPr>
                <w:rFonts w:ascii="Times New Roman" w:eastAsia="Times New Roman" w:hAnsi="Times New Roman" w:cs="Times New Roman"/>
                <w:sz w:val="20"/>
                <w:szCs w:val="20"/>
              </w:rPr>
              <w:t>5 (91.9)</w:t>
            </w:r>
          </w:p>
        </w:tc>
        <w:tc>
          <w:tcPr>
            <w:tcW w:w="945" w:type="dxa"/>
            <w:vMerge/>
            <w:tcBorders>
              <w:bottom w:val="single" w:sz="4" w:space="0" w:color="auto"/>
            </w:tcBorders>
          </w:tcPr>
          <w:p w14:paraId="5A26460B" w14:textId="77777777" w:rsidR="00435DC4" w:rsidRPr="002F69D3" w:rsidRDefault="00435DC4" w:rsidP="00435D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06163A5" w14:textId="77777777" w:rsidR="00435DC4" w:rsidRDefault="00435DC4" w:rsidP="00890B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387E7E" w14:textId="77777777" w:rsidR="00435DC4" w:rsidRDefault="00435DC4" w:rsidP="00890B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59818A" w14:textId="77777777" w:rsidR="00435DC4" w:rsidRDefault="00435DC4" w:rsidP="00890B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95FCFCC" w14:textId="77777777" w:rsidR="00435DC4" w:rsidRDefault="00435DC4" w:rsidP="00435DC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BB38B9F" w14:textId="77777777" w:rsidR="00435DC4" w:rsidRDefault="00435DC4" w:rsidP="00435DC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C45D72E" w14:textId="77777777" w:rsidR="00435DC4" w:rsidRPr="00435DC4" w:rsidRDefault="00435DC4" w:rsidP="00435DC4">
      <w:pPr>
        <w:rPr>
          <w:ins w:id="2" w:author="Dev Bansal" w:date="2017-08-23T10:58:00Z"/>
          <w:rFonts w:ascii="Times New Roman" w:hAnsi="Times New Roman" w:cs="Times New Roman"/>
          <w:bCs/>
          <w:sz w:val="24"/>
          <w:szCs w:val="24"/>
        </w:rPr>
      </w:pPr>
      <w:ins w:id="3" w:author="Dev Bansal" w:date="2017-08-23T10:58:00Z">
        <w:r w:rsidRPr="00435DC4">
          <w:rPr>
            <w:rFonts w:ascii="Times New Roman" w:hAnsi="Times New Roman" w:cs="Times New Roman"/>
            <w:bCs/>
            <w:sz w:val="24"/>
            <w:szCs w:val="24"/>
          </w:rPr>
          <w:t>*</w:t>
        </w:r>
        <w:proofErr w:type="gramStart"/>
        <w:r w:rsidRPr="00435DC4">
          <w:rPr>
            <w:rFonts w:ascii="Times New Roman" w:hAnsi="Times New Roman" w:cs="Times New Roman"/>
            <w:bCs/>
            <w:sz w:val="24"/>
            <w:szCs w:val="24"/>
          </w:rPr>
          <w:t>significant</w:t>
        </w:r>
        <w:proofErr w:type="gramEnd"/>
        <w:r w:rsidRPr="00435DC4">
          <w:rPr>
            <w:rFonts w:ascii="Times New Roman" w:hAnsi="Times New Roman" w:cs="Times New Roman"/>
            <w:bCs/>
            <w:sz w:val="24"/>
            <w:szCs w:val="24"/>
          </w:rPr>
          <w:t xml:space="preserve"> (Chi-square test)</w:t>
        </w:r>
      </w:ins>
    </w:p>
    <w:p w14:paraId="39CB55D6" w14:textId="77777777" w:rsidR="00435DC4" w:rsidRDefault="00435DC4" w:rsidP="00890BB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CFC621" w14:textId="77777777" w:rsidR="00890BB0" w:rsidRDefault="00890BB0" w:rsidP="00890BB0">
      <w:pPr>
        <w:spacing w:after="0" w:line="240" w:lineRule="auto"/>
        <w:jc w:val="center"/>
      </w:pPr>
    </w:p>
    <w:p w14:paraId="70F0ADD6" w14:textId="77777777" w:rsidR="00890BB0" w:rsidRDefault="00890BB0" w:rsidP="00890BB0">
      <w:pPr>
        <w:spacing w:after="0" w:line="240" w:lineRule="auto"/>
        <w:jc w:val="center"/>
      </w:pPr>
    </w:p>
    <w:p w14:paraId="5C49E061" w14:textId="77777777" w:rsidR="00890BB0" w:rsidRPr="002F69D3" w:rsidRDefault="00890BB0" w:rsidP="00890BB0">
      <w:pPr>
        <w:spacing w:after="0" w:line="240" w:lineRule="auto"/>
        <w:jc w:val="center"/>
      </w:pPr>
    </w:p>
    <w:p w14:paraId="67913E53" w14:textId="77777777" w:rsidR="00890BB0" w:rsidRPr="002F69D3" w:rsidRDefault="00890BB0" w:rsidP="00890BB0">
      <w:pPr>
        <w:spacing w:after="0" w:line="240" w:lineRule="auto"/>
        <w:jc w:val="center"/>
      </w:pPr>
    </w:p>
    <w:p w14:paraId="4A10F561" w14:textId="77777777" w:rsidR="00890BB0" w:rsidRPr="002468AF" w:rsidRDefault="00890BB0" w:rsidP="00890BB0">
      <w:pPr>
        <w:rPr>
          <w:rFonts w:ascii="Times New Roman" w:hAnsi="Times New Roman" w:cs="Times New Roman"/>
          <w:sz w:val="24"/>
          <w:szCs w:val="24"/>
        </w:rPr>
      </w:pPr>
    </w:p>
    <w:p w14:paraId="07A2746A" w14:textId="77777777" w:rsidR="00890BB0" w:rsidRPr="002F69D3" w:rsidRDefault="00890BB0" w:rsidP="00890BB0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58C8BE" w14:textId="77777777" w:rsidR="006A0573" w:rsidRDefault="006A0573"/>
    <w:sectPr w:rsidR="006A0573" w:rsidSect="005E2C4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BB0"/>
    <w:rsid w:val="00435DC4"/>
    <w:rsid w:val="005E2C4A"/>
    <w:rsid w:val="006A0573"/>
    <w:rsid w:val="007634D1"/>
    <w:rsid w:val="00890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011C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BB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DC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DC4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0BB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DC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DC4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8</Characters>
  <Application>Microsoft Macintosh Word</Application>
  <DocSecurity>0</DocSecurity>
  <Lines>3</Lines>
  <Paragraphs>1</Paragraphs>
  <ScaleCrop>false</ScaleCrop>
  <Company>wcmcq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endra Bansal</dc:creator>
  <cp:keywords/>
  <dc:description/>
  <cp:lastModifiedBy>Dev Bansal</cp:lastModifiedBy>
  <cp:revision>3</cp:revision>
  <dcterms:created xsi:type="dcterms:W3CDTF">2017-06-18T09:33:00Z</dcterms:created>
  <dcterms:modified xsi:type="dcterms:W3CDTF">2017-08-23T07:58:00Z</dcterms:modified>
</cp:coreProperties>
</file>